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Additional File 3</w:t>
      </w:r>
    </w:p>
    <w:p>
      <w:pPr>
        <w:pStyle w:val="Normal"/>
        <w:jc w:val="center"/>
        <w:rPr/>
      </w:pPr>
      <w:r>
        <w:rPr>
          <w:color w:val="000000"/>
        </w:rPr>
        <w:t>Contributions of Individual Food Items to Average Daily Nitrate, Nitrite, and Nitrosamine Intake by Race/ethnicity</w:t>
      </w:r>
      <w:r>
        <w:rPr/>
        <w:t xml:space="preserve"> </w:t>
      </w:r>
      <w:r>
        <w:br w:type="page"/>
      </w:r>
    </w:p>
    <w:p>
      <w:pPr>
        <w:pStyle w:val="Normal"/>
        <w:jc w:val="center"/>
        <w:rPr/>
      </w:pPr>
      <w:r>
        <w:rPr/>
      </w:r>
    </w:p>
    <w:tbl>
      <w:tblPr>
        <w:tblW w:w="1114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2"/>
        <w:gridCol w:w="528"/>
        <w:gridCol w:w="12"/>
        <w:gridCol w:w="798"/>
        <w:gridCol w:w="282"/>
        <w:gridCol w:w="528"/>
        <w:gridCol w:w="102"/>
        <w:gridCol w:w="438"/>
        <w:gridCol w:w="12"/>
        <w:gridCol w:w="902"/>
        <w:gridCol w:w="178"/>
        <w:gridCol w:w="618"/>
        <w:gridCol w:w="102"/>
        <w:gridCol w:w="529"/>
        <w:gridCol w:w="11"/>
        <w:gridCol w:w="798"/>
        <w:gridCol w:w="282"/>
        <w:gridCol w:w="528"/>
        <w:gridCol w:w="192"/>
        <w:gridCol w:w="528"/>
        <w:gridCol w:w="12"/>
        <w:gridCol w:w="798"/>
        <w:gridCol w:w="316"/>
        <w:gridCol w:w="494"/>
      </w:tblGrid>
      <w:tr>
        <w:trPr>
          <w:trHeight w:val="290" w:hRule="atLeast"/>
        </w:trPr>
        <w:tc>
          <w:tcPr>
            <w:tcW w:w="11148" w:type="dxa"/>
            <w:gridSpan w:val="2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able F3a:  Contributions of food items to average daily nitrate, nitrite, and nitrosamine intake by race/ethnicity</w:t>
            </w:r>
          </w:p>
        </w:tc>
      </w:tr>
      <w:tr>
        <w:trPr>
          <w:trHeight w:val="290" w:hRule="atLeast"/>
        </w:trPr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White non-Hispanic</w:t>
            </w:r>
          </w:p>
        </w:tc>
        <w:tc>
          <w:tcPr>
            <w:tcW w:w="2250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color w:val="000000"/>
                <w:sz w:val="16"/>
                <w:szCs w:val="16"/>
              </w:rPr>
              <w:t>Black non-Hispanic</w:t>
            </w:r>
          </w:p>
        </w:tc>
        <w:tc>
          <w:tcPr>
            <w:tcW w:w="2250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2340" w:type="dxa"/>
            <w:gridSpan w:val="6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sian/Pacific Islander</w:t>
            </w:r>
          </w:p>
        </w:tc>
      </w:tr>
      <w:tr>
        <w:trPr>
          <w:trHeight w:val="290" w:hRule="atLeast"/>
        </w:trPr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250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2340" w:type="dxa"/>
            <w:gridSpan w:val="6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406" w:hRule="atLeast"/>
        </w:trPr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Food Item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daily intak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serving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r day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daily intake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serving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r day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daily intak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serving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r da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daily intak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verage serving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er day</w:t>
            </w:r>
          </w:p>
        </w:tc>
      </w:tr>
      <w:tr>
        <w:trPr>
          <w:trHeight w:val="406" w:hRule="atLeast"/>
        </w:trPr>
        <w:tc>
          <w:tcPr>
            <w:tcW w:w="11148" w:type="dxa"/>
            <w:gridSpan w:val="2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 xml:space="preserve">Estimated nitrate contribution in mg/day from food item </w:t>
            </w:r>
          </w:p>
        </w:tc>
      </w:tr>
      <w:tr>
        <w:trPr>
          <w:trHeight w:val="406" w:hRule="atLeast"/>
        </w:trPr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8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ate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kim or low fat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ole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ogurt ( 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ce cream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ttage or Ricotta cheese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cheese e.g. American, cheddar, etc. plain or part of a dish (1 slice or 1 oz serving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3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rgarine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utter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sh apples or pear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456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.6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0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ches, apricots, plums, or nectarines (1 fresh or 1/2 cup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nana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fruits fresh, frozen, or cann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matoes (1) or tomato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ring bean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2.0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.5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occoli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4.1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4.4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5.2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6.3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bbage, cauliflower, or Brussel sprout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.9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raw (1/2 cup or 2-4 stick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rn (1 ear or 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s or lima beans (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ms or sweet potatoe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inach or collard green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0.7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30.45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9.27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ans or lentils, baked or dri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quash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g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or turkey with skin (4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con (2 slice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ot do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cessed meats, e.g. sausage, salami, bologna, chorizo, etc (piece or 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ver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mburger (1 patty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ef, pork, lamb or cabrito as a sandwich or mixed dish, e.g. stew, casserole, lasagna, etc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eef, pork, lamb or cabrito as a main dish, e.g. steak, roast, ham, etc (4-6 oz) 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 (3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dy without 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ie  (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ke (slice) or donut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oki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ite bread (slice), including pita bread, bagels and crackers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rk bread (slice) including wheat pita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nch fried potatoes (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es baked, boiled (1) or mashed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5.87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5.0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4.3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3.6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ice or pasta, e.g. Spanish rice, spaghetti, noodles, etc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09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 chips or corn chips (small bag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ts (small packet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nut butter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il and vinegar dressing e.g. Italian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taloupe (1/4 melon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cado (1) or guacamole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w chile peppers, jalapeño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lsa (1 cup) (fruit or tomato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3.2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Livers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gan meats barbacoa, menudo, sweetbreads, tongue, intestines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rtilla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364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ried beans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</w:tr>
      <w:tr>
        <w:trPr>
          <w:trHeight w:val="290" w:hRule="atLeast"/>
        </w:trPr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3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9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8</w:t>
            </w:r>
          </w:p>
        </w:tc>
        <w:tc>
          <w:tcPr>
            <w:tcW w:w="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06" w:hRule="atLeast"/>
        </w:trPr>
        <w:tc>
          <w:tcPr>
            <w:tcW w:w="1114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Estimated nitrite contribution in mg/day from food item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g/day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ite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kim or low fat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ole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ogurt ( 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ce cream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ttage or Ricotta cheese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cheese e.g. American, cheddar, etc. plain or part of a dish (1 slice or 1 oz serving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3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rgarine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utter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sh apples or pear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456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0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ches, apricots, plums, or nectarines (1 fresh or 1/2 cup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nana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fruits fresh, frozen, or cann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matoes (1) or tomato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ring bean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occoli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bbage, cauliflower, or Brussel sprout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raw (1/2 cup or 2-4 stick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rn (1 ear or 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s or lima beans (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ms or sweet potatoe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inach or collard green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ans or lentils, baked or dri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quash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g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or turkey with skin (4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con (2 slice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ot do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cessed meats, e.g. sausage, salami, bologna, chorizo, etc (piece or 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ver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mburger (1 patty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ef, pork, lamb or cabrito as a sandwich or mixed dish, e.g. stew, casserole, lasagna, etc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eef, pork, lamb or cabrito as a main dish, e.g. steak, roast, ham, etc (4-6 oz) 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 (3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dy without 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ie  (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ke (slice) or donut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oki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ite bread (slice), including pita bread, bagels and crackers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rk bread (slice) including wheat pita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nch fried potatoes (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es baked, boiled (1) or mashed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7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ice or pasta, e.g. Spanish rice, spaghetti, noodles, etc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09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 chips or corn chips (small bag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ts (small packet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nut butter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il and vinegar dressing e.g. Italian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taloupe (1/4 melon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cado (1) or guacamole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w chile peppers, jalapeño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lsa (1 cup) (fruit or tomato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Livers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gan meats barbacoa, menudo, sweetbreads, tongue, intestines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rtilla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364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ried beans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</w:tr>
      <w:tr>
        <w:trPr>
          <w:trHeight w:val="290" w:hRule="atLeast"/>
        </w:trPr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3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9</w:t>
            </w:r>
          </w:p>
        </w:tc>
        <w:tc>
          <w:tcPr>
            <w:tcW w:w="9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8</w:t>
            </w:r>
          </w:p>
        </w:tc>
        <w:tc>
          <w:tcPr>
            <w:tcW w:w="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34" w:hRule="atLeast"/>
        </w:trPr>
        <w:tc>
          <w:tcPr>
            <w:tcW w:w="11148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Estimated nitrosamine contribution in µg/day from food item</w:t>
            </w:r>
          </w:p>
        </w:tc>
      </w:tr>
      <w:tr>
        <w:trPr>
          <w:trHeight w:val="29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autoSpaceDE w:val="false"/>
              <w:jc w:val="both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µ</w:t>
            </w:r>
            <w:r>
              <w:rPr>
                <w:b/>
                <w:color w:val="000000"/>
                <w:sz w:val="16"/>
                <w:szCs w:val="16"/>
              </w:rPr>
              <w:t xml:space="preserve">g/day 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autoSpaceDE w:val="false"/>
              <w:jc w:val="both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osamine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autoSpaceDE w:val="false"/>
              <w:jc w:val="both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µ</w:t>
            </w:r>
            <w:r>
              <w:rPr>
                <w:b/>
                <w:color w:val="000000"/>
                <w:sz w:val="16"/>
                <w:szCs w:val="16"/>
              </w:rPr>
              <w:t xml:space="preserve">g/day 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osamin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autoSpaceDE w:val="false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µ</w:t>
            </w:r>
            <w:r>
              <w:rPr>
                <w:b/>
                <w:color w:val="000000"/>
                <w:sz w:val="16"/>
                <w:szCs w:val="16"/>
              </w:rPr>
              <w:t xml:space="preserve">g/day 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nitrosamin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  <w:tc>
          <w:tcPr>
            <w:tcW w:w="111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autoSpaceDE w:val="false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µ</w:t>
            </w:r>
            <w:r>
              <w:rPr>
                <w:b/>
                <w:color w:val="000000"/>
                <w:sz w:val="16"/>
                <w:szCs w:val="16"/>
              </w:rPr>
              <w:t xml:space="preserve">g/day 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itrosamine</w:t>
            </w:r>
          </w:p>
        </w:tc>
        <w:tc>
          <w:tcPr>
            <w:tcW w:w="4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kim or low fat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77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ole milk (8 oz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3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ogurt ( 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3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ce cream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ttage or Ricotta cheese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cheese e.g American, cheddar, etc. plain or part of a dish (1 slice or 1 oz serving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4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2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3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argarine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utter (pat), added to food or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sh apples or pear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ange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456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1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0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ches, apricots, plums, or nectarines (1 fresh or 1/2 cup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nana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ther fruits fresh, frozen, or cann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matoes (1) or tomato juice (small glas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ring bean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occoli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bbage, cauliflower, or Brussel sprout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raw (1/2 cup or 2-4 stick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rrot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rn (1 ear or 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s or lima beans (1/2 cup frozen, canned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ams or sweet potatoes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inach or collard greens, cook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ans or lentils, baked or dried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quash (1/2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g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8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or turkey with skin (4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acon (2 slice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ot dog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cessed meats, e.g. sausage, salami, bologna, chorizo, etc (piece or 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ver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amburger (1 patty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ef, pork, lamb or cabrito as a sandwich or mixed dish, e.g. stew, casserole, lasagna, etc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8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eef, pork, lamb or cabrito as a main dish, e.g. steak, roast, ham, etc (4-6 oz) 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8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 (3-6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dy without chocolate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8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ie  (sli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ke (slice) or donut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okies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hite bread (slice), including pita bread, bagels and crackers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90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rk bread (slice) including wheat pita bread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rench fried potatoes (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es baked, boiled (1) or mashed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ice or pasta, e.g. Spanish rice, spaghetti, noodles, etc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098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tato chips or corn chips (small bag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ts (small packet or 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8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anut butter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il and vinegar dressing e.g. Italian (1 tbs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ntaloupe (1/4 melon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9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</w:t>
            </w:r>
          </w:p>
        </w:tc>
      </w:tr>
      <w:tr>
        <w:trPr>
          <w:trHeight w:val="406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vocado (1) or guacamole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3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w chile peppers, jalapeño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lsa (1 cup) (fruit or tomato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1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icken Livers (1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</w:tr>
      <w:tr>
        <w:trPr>
          <w:trHeight w:val="61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gan meats barbacoa, menudo, sweetbreads, tongue, intestines (3-4 oz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1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>
        <w:trPr>
          <w:trHeight w:val="290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rtilla (1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0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364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432" w:hRule="atLeast"/>
        </w:trPr>
        <w:tc>
          <w:tcPr>
            <w:tcW w:w="2148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ried beans (1 cup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2</w:t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3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2</w:t>
            </w:r>
          </w:p>
        </w:tc>
        <w:tc>
          <w:tcPr>
            <w:tcW w:w="809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</w:t>
            </w:r>
          </w:p>
        </w:tc>
      </w:tr>
      <w:tr>
        <w:trPr>
          <w:trHeight w:val="290" w:hRule="atLeast"/>
        </w:trPr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ereal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07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36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84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1</w:t>
            </w:r>
          </w:p>
        </w:tc>
        <w:tc>
          <w:tcPr>
            <w:tcW w:w="9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12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99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2</w:t>
            </w:r>
          </w:p>
        </w:tc>
        <w:tc>
          <w:tcPr>
            <w:tcW w:w="8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-80" w:hanging="0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28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.18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500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0.642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</w:tbl>
    <w:p>
      <w:pPr>
        <w:pStyle w:val="Normal"/>
        <w:ind w:left="-270" w:hanging="0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Represents one of the top five food items based on contribution to total daily intake.  The top five items represent differences in food choices and are presented for each </w:t>
      </w:r>
    </w:p>
    <w:p>
      <w:pPr>
        <w:pStyle w:val="Normal"/>
        <w:ind w:left="-270" w:hanging="0"/>
        <w:rPr>
          <w:sz w:val="16"/>
          <w:szCs w:val="16"/>
        </w:rPr>
      </w:pPr>
      <w:r>
        <w:rPr>
          <w:sz w:val="16"/>
          <w:szCs w:val="16"/>
        </w:rPr>
        <w:t>compound (nitrate, nitrite, nitrosamines).</w:t>
      </w:r>
    </w:p>
    <w:p>
      <w:pPr>
        <w:pStyle w:val="Normal"/>
        <w:ind w:left="-270" w:hanging="0"/>
        <w:rPr/>
      </w:pP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 xml:space="preserve">Represents one of the top five food items based on average number of servings per day.  The top five food items represent differences in food choices and are indicated for </w:t>
      </w:r>
    </w:p>
    <w:p>
      <w:pPr>
        <w:pStyle w:val="Normal"/>
        <w:ind w:left="-270" w:hanging="0"/>
        <w:rPr>
          <w:sz w:val="16"/>
          <w:szCs w:val="16"/>
        </w:rPr>
      </w:pPr>
      <w:r>
        <w:rPr>
          <w:sz w:val="16"/>
          <w:szCs w:val="16"/>
        </w:rPr>
        <w:t>each compound (nitrate, nitrite, nitrosamines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2:20:00Z</dcterms:created>
  <dc:creator>Jean Brender</dc:creator>
  <dc:description/>
  <cp:keywords/>
  <dc:language>en-US</dc:language>
  <cp:lastModifiedBy>Jean Brender</cp:lastModifiedBy>
  <dcterms:modified xsi:type="dcterms:W3CDTF">2010-02-16T22:15:00Z</dcterms:modified>
  <cp:revision>4</cp:revision>
  <dc:subject/>
  <dc:title/>
</cp:coreProperties>
</file>